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560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954"/>
        <w:gridCol w:w="1235"/>
        <w:gridCol w:w="1358"/>
        <w:gridCol w:w="959"/>
        <w:gridCol w:w="950"/>
        <w:gridCol w:w="955"/>
        <w:gridCol w:w="1290"/>
        <w:gridCol w:w="1282"/>
        <w:gridCol w:w="1293"/>
        <w:gridCol w:w="1284"/>
      </w:tblGrid>
      <w:tr w:rsidR="002C243D" w:rsidRPr="002C243D" w:rsidTr="002C243D">
        <w:trPr>
          <w:trHeight w:val="127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round</w:t>
            </w:r>
            <w:proofErr w:type="spellEnd"/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start</w:t>
            </w:r>
            <w:proofErr w:type="spellEnd"/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breeding</w:t>
            </w:r>
            <w:proofErr w:type="spellEnd"/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 xml:space="preserve">end </w:t>
            </w:r>
            <w:proofErr w:type="spellStart"/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experiment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 xml:space="preserve">total </w:t>
            </w:r>
            <w:proofErr w:type="spellStart"/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number</w:t>
            </w:r>
            <w:proofErr w:type="spellEnd"/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of</w:t>
            </w:r>
            <w:proofErr w:type="spellEnd"/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days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pop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clone</w:t>
            </w:r>
            <w:proofErr w:type="spellEnd"/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>Number of replicates for life history trait analysis (t4-t14)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>Number of replicates for morphometric analysis</w:t>
            </w:r>
          </w:p>
        </w:tc>
      </w:tr>
      <w:tr w:rsidR="002C243D" w:rsidRPr="002C243D" w:rsidTr="002C243D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C24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C24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C24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C24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C24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contro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fis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contro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fish</w:t>
            </w:r>
            <w:proofErr w:type="spellEnd"/>
          </w:p>
        </w:tc>
      </w:tr>
      <w:tr w:rsidR="002C243D" w:rsidRPr="002C243D" w:rsidTr="002C243D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27.07.20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6.09.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L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LC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</w:tr>
      <w:tr w:rsidR="002C243D" w:rsidRPr="002C243D" w:rsidTr="002C243D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LC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</w:tr>
      <w:tr w:rsidR="002C243D" w:rsidRPr="002C243D" w:rsidTr="002C243D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J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</w:tr>
      <w:tr w:rsidR="002C243D" w:rsidRPr="002C243D" w:rsidTr="002C243D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J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</w:tr>
      <w:tr w:rsidR="002C243D" w:rsidRPr="002C243D" w:rsidTr="002C243D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J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</w:tr>
      <w:tr w:rsidR="002C243D" w:rsidRPr="002C243D" w:rsidTr="002C243D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G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</w:tr>
      <w:tr w:rsidR="002C243D" w:rsidRPr="002C243D" w:rsidTr="002C243D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G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</w:tr>
      <w:tr w:rsidR="002C243D" w:rsidRPr="002C243D" w:rsidTr="002C243D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M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</w:tr>
      <w:tr w:rsidR="002C243D" w:rsidRPr="002C243D" w:rsidTr="002C243D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M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</w:tr>
      <w:tr w:rsidR="002C243D" w:rsidRPr="002C243D" w:rsidTr="002C243D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M6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</w:tr>
      <w:tr w:rsidR="002C243D" w:rsidRPr="002C243D" w:rsidTr="002C243D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21.10.20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7.12.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L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LC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</w:tr>
      <w:tr w:rsidR="002C243D" w:rsidRPr="002C243D" w:rsidTr="002C243D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LC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</w:tr>
      <w:tr w:rsidR="002C243D" w:rsidRPr="002C243D" w:rsidTr="002C243D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LC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</w:tr>
      <w:tr w:rsidR="002C243D" w:rsidRPr="002C243D" w:rsidTr="002C243D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J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</w:tr>
      <w:tr w:rsidR="002C243D" w:rsidRPr="002C243D" w:rsidTr="002C243D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J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</w:tr>
      <w:tr w:rsidR="002C243D" w:rsidRPr="002C243D" w:rsidTr="002C243D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G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</w:tr>
      <w:tr w:rsidR="002C243D" w:rsidRPr="002C243D" w:rsidTr="002C243D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G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</w:tr>
      <w:tr w:rsidR="002C243D" w:rsidRPr="002C243D" w:rsidTr="002C243D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M2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</w:tr>
      <w:tr w:rsidR="002C243D" w:rsidRPr="002C243D" w:rsidTr="002C243D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7.05.20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0.07.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L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LC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</w:tr>
      <w:tr w:rsidR="002C243D" w:rsidRPr="002C243D" w:rsidTr="002C243D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J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</w:tr>
      <w:tr w:rsidR="002C243D" w:rsidRPr="002C243D" w:rsidTr="002C243D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G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</w:tr>
      <w:tr w:rsidR="002C243D" w:rsidRPr="002C243D" w:rsidTr="002C243D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G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</w:tr>
      <w:tr w:rsidR="002C243D" w:rsidRPr="002C243D" w:rsidTr="002C243D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M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</w:tr>
      <w:tr w:rsidR="002C243D" w:rsidRPr="002C243D" w:rsidTr="002C243D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M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43D" w:rsidRPr="002C243D" w:rsidRDefault="002C243D" w:rsidP="002C2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C24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</w:tr>
    </w:tbl>
    <w:p w:rsidR="00B723FF" w:rsidRDefault="00B723FF"/>
    <w:sectPr w:rsidR="00B723FF" w:rsidSect="002C243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2C243D"/>
    <w:rsid w:val="001C75F3"/>
    <w:rsid w:val="002943D7"/>
    <w:rsid w:val="002C243D"/>
    <w:rsid w:val="00590C10"/>
    <w:rsid w:val="00B723FF"/>
    <w:rsid w:val="00ED68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723FF"/>
    <w:rPr>
      <w:lang w:val="nl-N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830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748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</dc:creator>
  <cp:keywords/>
  <dc:description/>
  <cp:lastModifiedBy>Tim</cp:lastModifiedBy>
  <cp:revision>2</cp:revision>
  <dcterms:created xsi:type="dcterms:W3CDTF">2018-06-05T09:23:00Z</dcterms:created>
  <dcterms:modified xsi:type="dcterms:W3CDTF">2018-06-05T09:23:00Z</dcterms:modified>
</cp:coreProperties>
</file>